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F9584" w14:textId="47B0E603" w:rsidR="00A74915" w:rsidRPr="00A74915" w:rsidRDefault="00A74915" w:rsidP="00A74915">
      <w:pPr>
        <w:tabs>
          <w:tab w:val="left" w:pos="1039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A7491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29CEC8" wp14:editId="68EF843C">
            <wp:extent cx="5274310" cy="35769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59618" w14:textId="6157AA00" w:rsidR="00A74915" w:rsidRPr="00A74915" w:rsidRDefault="00A74915" w:rsidP="00A74915">
      <w:pPr>
        <w:rPr>
          <w:rFonts w:ascii="Times New Roman" w:hAnsi="Times New Roman" w:cs="Times New Roman"/>
          <w:sz w:val="24"/>
          <w:szCs w:val="24"/>
        </w:rPr>
      </w:pPr>
      <w:r w:rsidRPr="00A7491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A7491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74915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A749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4915">
        <w:rPr>
          <w:rFonts w:ascii="Times New Roman" w:hAnsi="Times New Roman" w:cs="Times New Roman"/>
          <w:sz w:val="24"/>
          <w:szCs w:val="24"/>
        </w:rPr>
        <w:t xml:space="preserve"> BUSCO analysis of the final transcriptomic assembly. Out of the 1,440 </w:t>
      </w:r>
      <w:proofErr w:type="spellStart"/>
      <w:r w:rsidRPr="00A74915">
        <w:rPr>
          <w:rFonts w:ascii="Times New Roman" w:hAnsi="Times New Roman" w:cs="Times New Roman"/>
          <w:sz w:val="24"/>
          <w:szCs w:val="24"/>
        </w:rPr>
        <w:t>embryophytic</w:t>
      </w:r>
      <w:proofErr w:type="spellEnd"/>
      <w:r w:rsidRPr="00A74915">
        <w:rPr>
          <w:rFonts w:ascii="Times New Roman" w:hAnsi="Times New Roman" w:cs="Times New Roman"/>
          <w:sz w:val="24"/>
          <w:szCs w:val="24"/>
        </w:rPr>
        <w:t>-specific genes, 79.8% (76.3% complete and single-copy genes and 3.5%complete and duplicated genes) and 8.8% were identified as complete and fragmented genes, separately.</w:t>
      </w:r>
    </w:p>
    <w:p w14:paraId="43A9C6E1" w14:textId="77777777" w:rsidR="00A74915" w:rsidRPr="00A74915" w:rsidRDefault="00A74915" w:rsidP="00B12A8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86CA727" w14:textId="77777777" w:rsidR="00A74915" w:rsidRPr="00A74915" w:rsidRDefault="00A74915" w:rsidP="00B12A8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F87447" w14:textId="77777777" w:rsidR="00A74915" w:rsidRPr="00A74915" w:rsidRDefault="00A74915" w:rsidP="00B12A8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B6E647" w14:textId="77777777" w:rsidR="00A74915" w:rsidRPr="00A74915" w:rsidRDefault="00A74915" w:rsidP="00B12A8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6FD752" w14:textId="77777777" w:rsidR="00A74915" w:rsidRPr="00A74915" w:rsidRDefault="00A74915" w:rsidP="00B12A8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4F386F" w14:textId="1EAD1E4B" w:rsidR="00B12A89" w:rsidRPr="00A74915" w:rsidRDefault="00AA34D1" w:rsidP="00B12A89">
      <w:pPr>
        <w:jc w:val="center"/>
        <w:rPr>
          <w:rFonts w:ascii="Times New Roman" w:hAnsi="Times New Roman" w:cs="Times New Roman"/>
          <w:sz w:val="24"/>
          <w:szCs w:val="24"/>
        </w:rPr>
      </w:pPr>
      <w:r w:rsidRPr="00A7491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127A3B" wp14:editId="3FE413AB">
            <wp:extent cx="4783360" cy="8008904"/>
            <wp:effectExtent l="0" t="0" r="0" b="0"/>
            <wp:docPr id="119" name="图片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937" cy="8023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36465C" w14:textId="5AB93CB9" w:rsidR="00D61A06" w:rsidRPr="00A74915" w:rsidRDefault="00232725" w:rsidP="00D61A06">
      <w:pPr>
        <w:rPr>
          <w:rFonts w:ascii="Times New Roman" w:hAnsi="Times New Roman" w:cs="Times New Roman"/>
          <w:sz w:val="24"/>
          <w:szCs w:val="24"/>
        </w:rPr>
      </w:pPr>
      <w:r w:rsidRPr="00A7491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74915" w:rsidRPr="00A7491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749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74915">
        <w:rPr>
          <w:rFonts w:ascii="Times New Roman" w:hAnsi="Times New Roman" w:cs="Times New Roman"/>
          <w:sz w:val="24"/>
          <w:szCs w:val="24"/>
        </w:rPr>
        <w:t xml:space="preserve"> Relationship between the </w:t>
      </w:r>
      <w:r w:rsidR="00FA5114" w:rsidRPr="00A74915">
        <w:rPr>
          <w:rFonts w:ascii="Times New Roman" w:hAnsi="Times New Roman" w:cs="Times New Roman"/>
          <w:sz w:val="24"/>
          <w:szCs w:val="24"/>
        </w:rPr>
        <w:t>samples</w:t>
      </w:r>
      <w:r w:rsidRPr="00A74915">
        <w:rPr>
          <w:rFonts w:ascii="Times New Roman" w:hAnsi="Times New Roman" w:cs="Times New Roman"/>
          <w:sz w:val="24"/>
          <w:szCs w:val="24"/>
        </w:rPr>
        <w:t>. (</w:t>
      </w:r>
      <w:r w:rsidR="00C200F7" w:rsidRPr="00A74915">
        <w:rPr>
          <w:rFonts w:ascii="Times New Roman" w:hAnsi="Times New Roman" w:cs="Times New Roman"/>
          <w:sz w:val="24"/>
          <w:szCs w:val="24"/>
        </w:rPr>
        <w:t>a</w:t>
      </w:r>
      <w:r w:rsidRPr="00A74915">
        <w:rPr>
          <w:rFonts w:ascii="Times New Roman" w:hAnsi="Times New Roman" w:cs="Times New Roman"/>
          <w:sz w:val="24"/>
          <w:szCs w:val="24"/>
        </w:rPr>
        <w:t>) PCA analysis of the transcriptome</w:t>
      </w:r>
      <w:r w:rsidR="0042578C" w:rsidRPr="00A74915">
        <w:rPr>
          <w:rFonts w:ascii="Times New Roman" w:hAnsi="Times New Roman" w:cs="Times New Roman"/>
          <w:sz w:val="24"/>
          <w:szCs w:val="24"/>
        </w:rPr>
        <w:t xml:space="preserve"> profiles</w:t>
      </w:r>
      <w:r w:rsidRPr="00A74915">
        <w:rPr>
          <w:rFonts w:ascii="Times New Roman" w:hAnsi="Times New Roman" w:cs="Times New Roman"/>
          <w:sz w:val="24"/>
          <w:szCs w:val="24"/>
        </w:rPr>
        <w:t xml:space="preserve"> of the </w:t>
      </w:r>
      <w:r w:rsidR="0042578C" w:rsidRPr="00A74915">
        <w:rPr>
          <w:rFonts w:ascii="Times New Roman" w:hAnsi="Times New Roman" w:cs="Times New Roman"/>
          <w:sz w:val="24"/>
          <w:szCs w:val="24"/>
        </w:rPr>
        <w:t>six</w:t>
      </w:r>
      <w:r w:rsidRPr="00A74915">
        <w:rPr>
          <w:rFonts w:ascii="Times New Roman" w:hAnsi="Times New Roman" w:cs="Times New Roman"/>
          <w:sz w:val="24"/>
          <w:szCs w:val="24"/>
        </w:rPr>
        <w:t xml:space="preserve"> samples. </w:t>
      </w:r>
      <w:r w:rsidR="00B93E62" w:rsidRPr="00A74915">
        <w:rPr>
          <w:rFonts w:ascii="Times New Roman" w:hAnsi="Times New Roman" w:cs="Times New Roman"/>
          <w:sz w:val="24"/>
          <w:szCs w:val="24"/>
        </w:rPr>
        <w:t>(</w:t>
      </w:r>
      <w:r w:rsidR="00350243" w:rsidRPr="00A74915">
        <w:rPr>
          <w:rFonts w:ascii="Times New Roman" w:hAnsi="Times New Roman" w:cs="Times New Roman"/>
          <w:sz w:val="24"/>
          <w:szCs w:val="24"/>
        </w:rPr>
        <w:t>b</w:t>
      </w:r>
      <w:r w:rsidR="00B93E62" w:rsidRPr="00A74915">
        <w:rPr>
          <w:rFonts w:ascii="Times New Roman" w:hAnsi="Times New Roman" w:cs="Times New Roman"/>
          <w:sz w:val="24"/>
          <w:szCs w:val="24"/>
        </w:rPr>
        <w:t xml:space="preserve">) </w:t>
      </w:r>
      <w:r w:rsidR="00D90000" w:rsidRPr="00A74915">
        <w:rPr>
          <w:rFonts w:ascii="Times New Roman" w:hAnsi="Times New Roman" w:cs="Times New Roman"/>
          <w:sz w:val="24"/>
          <w:szCs w:val="24"/>
        </w:rPr>
        <w:t xml:space="preserve">Statics of Pearson correlation between </w:t>
      </w:r>
      <w:r w:rsidR="00A16FB6" w:rsidRPr="00A74915">
        <w:rPr>
          <w:rFonts w:ascii="Times New Roman" w:hAnsi="Times New Roman" w:cs="Times New Roman"/>
          <w:sz w:val="24"/>
          <w:szCs w:val="24"/>
        </w:rPr>
        <w:t xml:space="preserve">two </w:t>
      </w:r>
      <w:r w:rsidR="00D90000" w:rsidRPr="00A74915">
        <w:rPr>
          <w:rFonts w:ascii="Times New Roman" w:hAnsi="Times New Roman" w:cs="Times New Roman"/>
          <w:sz w:val="24"/>
          <w:szCs w:val="24"/>
        </w:rPr>
        <w:t xml:space="preserve">samples in </w:t>
      </w:r>
      <w:r w:rsidR="00A16FB6" w:rsidRPr="00A74915">
        <w:rPr>
          <w:rFonts w:ascii="Times New Roman" w:hAnsi="Times New Roman" w:cs="Times New Roman"/>
          <w:sz w:val="24"/>
          <w:szCs w:val="24"/>
        </w:rPr>
        <w:t>each experimental</w:t>
      </w:r>
      <w:r w:rsidR="00D90000" w:rsidRPr="00A74915">
        <w:rPr>
          <w:rFonts w:ascii="Times New Roman" w:hAnsi="Times New Roman" w:cs="Times New Roman"/>
          <w:sz w:val="24"/>
          <w:szCs w:val="24"/>
        </w:rPr>
        <w:t xml:space="preserve"> group.</w:t>
      </w:r>
    </w:p>
    <w:p w14:paraId="19516F8C" w14:textId="428D5C2C" w:rsidR="00761B8C" w:rsidRPr="00A74915" w:rsidRDefault="00543DAB" w:rsidP="00AA34D1">
      <w:pPr>
        <w:jc w:val="center"/>
        <w:rPr>
          <w:rFonts w:ascii="Times New Roman" w:hAnsi="Times New Roman" w:cs="Times New Roman"/>
          <w:sz w:val="24"/>
          <w:szCs w:val="24"/>
        </w:rPr>
      </w:pPr>
      <w:r w:rsidRPr="00A7491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B1CBCE7" wp14:editId="1A4083FE">
            <wp:extent cx="3251035" cy="4177665"/>
            <wp:effectExtent l="0" t="0" r="6985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593" cy="4192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06935" w:rsidRPr="00A74915">
        <w:rPr>
          <w:rFonts w:ascii="Times New Roman" w:hAnsi="Times New Roman" w:cs="Times New Roman"/>
          <w:sz w:val="24"/>
          <w:szCs w:val="24"/>
        </w:rPr>
        <w:br w:type="textWrapping" w:clear="all"/>
      </w:r>
      <w:r w:rsidR="00706935" w:rsidRPr="00A7491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74915" w:rsidRPr="00A7491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06935" w:rsidRPr="00A7491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06935" w:rsidRPr="00A74915">
        <w:rPr>
          <w:rFonts w:ascii="Times New Roman" w:hAnsi="Times New Roman" w:cs="Times New Roman"/>
          <w:sz w:val="24"/>
          <w:szCs w:val="24"/>
        </w:rPr>
        <w:t>GO enrichment histogram</w:t>
      </w:r>
      <w:r w:rsidR="00761888" w:rsidRPr="00A74915">
        <w:rPr>
          <w:rFonts w:ascii="Times New Roman" w:hAnsi="Times New Roman" w:cs="Times New Roman"/>
          <w:sz w:val="24"/>
          <w:szCs w:val="24"/>
        </w:rPr>
        <w:t xml:space="preserve"> of DEGs</w:t>
      </w:r>
      <w:r w:rsidR="00706935" w:rsidRPr="00A74915">
        <w:rPr>
          <w:rFonts w:ascii="Times New Roman" w:hAnsi="Times New Roman" w:cs="Times New Roman"/>
          <w:sz w:val="24"/>
          <w:szCs w:val="24"/>
        </w:rPr>
        <w:t xml:space="preserve">. GO terms are classified into three categories “Biological Process”, “Cellular component”, and “Molecular Function”. </w:t>
      </w:r>
    </w:p>
    <w:p w14:paraId="4A93A94E" w14:textId="1DD2F911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41A9D1F3" w14:textId="2AE829C6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27976A3F" w14:textId="76D3BA24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3398ED51" w14:textId="0CD5082F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63A798B0" w14:textId="2F9978D2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2DBCE4CF" w14:textId="42A2AED8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761A5F8B" w14:textId="6CD057D9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0FC6FF85" w14:textId="60454324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5C2DB443" w14:textId="606955AA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4408471B" w14:textId="0C9CA350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7031F8FE" w14:textId="482A2CAC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15009AD4" w14:textId="53407069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6A254B3A" w14:textId="33C3DD2B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7C088014" w14:textId="6D2667B7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7565B969" w14:textId="5A86DA91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027BDC66" w14:textId="64C2E1DC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235FA698" w14:textId="2786CE64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79A89C81" w14:textId="5488FA52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1A4A30B0" w14:textId="77777777" w:rsidR="00761B8C" w:rsidRPr="00A74915" w:rsidRDefault="00761B8C" w:rsidP="00543DAB">
      <w:pPr>
        <w:rPr>
          <w:rFonts w:ascii="Times New Roman" w:hAnsi="Times New Roman" w:cs="Times New Roman"/>
          <w:sz w:val="24"/>
          <w:szCs w:val="24"/>
        </w:rPr>
      </w:pPr>
    </w:p>
    <w:p w14:paraId="1C4AE57F" w14:textId="77108C4A" w:rsidR="00CF2FE0" w:rsidRPr="00A74915" w:rsidRDefault="00216517" w:rsidP="00543DAB">
      <w:pPr>
        <w:rPr>
          <w:rFonts w:ascii="Times New Roman" w:hAnsi="Times New Roman" w:cs="Times New Roman"/>
          <w:noProof/>
          <w:sz w:val="24"/>
          <w:szCs w:val="24"/>
        </w:rPr>
      </w:pPr>
      <w:r w:rsidRPr="00A7491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69470B" wp14:editId="1EF46A78">
            <wp:extent cx="5389450" cy="4966997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343" cy="4990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E6988A" w14:textId="1810C0A0" w:rsidR="00CF2FE0" w:rsidRPr="00A74915" w:rsidRDefault="00CF2FE0" w:rsidP="00CF2FE0">
      <w:pPr>
        <w:rPr>
          <w:rFonts w:ascii="Times New Roman" w:hAnsi="Times New Roman" w:cs="Times New Roman"/>
          <w:sz w:val="24"/>
          <w:szCs w:val="24"/>
        </w:rPr>
      </w:pPr>
      <w:r w:rsidRPr="00A7491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74915" w:rsidRPr="00A7491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7491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444CF" w:rsidRPr="00A74915">
        <w:rPr>
          <w:rFonts w:ascii="Times New Roman" w:hAnsi="Times New Roman" w:cs="Times New Roman"/>
          <w:sz w:val="24"/>
          <w:szCs w:val="24"/>
        </w:rPr>
        <w:t>Amino acid s</w:t>
      </w:r>
      <w:r w:rsidRPr="00A74915">
        <w:rPr>
          <w:rFonts w:ascii="Times New Roman" w:hAnsi="Times New Roman" w:cs="Times New Roman"/>
          <w:sz w:val="24"/>
          <w:szCs w:val="24"/>
        </w:rPr>
        <w:t xml:space="preserve">equence alignment of identified </w:t>
      </w:r>
      <w:bookmarkStart w:id="0" w:name="_Hlk48417423"/>
      <w:r w:rsidRPr="00A74915">
        <w:rPr>
          <w:rFonts w:ascii="Times New Roman" w:hAnsi="Times New Roman" w:cs="Times New Roman"/>
          <w:sz w:val="24"/>
          <w:szCs w:val="24"/>
        </w:rPr>
        <w:t xml:space="preserve">LIS-like </w:t>
      </w:r>
      <w:r w:rsidR="00216517" w:rsidRPr="00A74915">
        <w:rPr>
          <w:rFonts w:ascii="Times New Roman" w:hAnsi="Times New Roman" w:cs="Times New Roman"/>
          <w:sz w:val="24"/>
          <w:szCs w:val="24"/>
        </w:rPr>
        <w:t xml:space="preserve">in </w:t>
      </w:r>
      <w:r w:rsidR="00216517" w:rsidRPr="00A74915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216517" w:rsidRPr="00A74915">
        <w:rPr>
          <w:rFonts w:ascii="Times New Roman" w:hAnsi="Times New Roman" w:cs="Times New Roman"/>
          <w:i/>
          <w:iCs/>
          <w:sz w:val="24"/>
          <w:szCs w:val="24"/>
        </w:rPr>
        <w:t>camphora</w:t>
      </w:r>
      <w:proofErr w:type="spellEnd"/>
      <w:r w:rsidR="00216517" w:rsidRPr="00A74915">
        <w:rPr>
          <w:rFonts w:ascii="Times New Roman" w:hAnsi="Times New Roman" w:cs="Times New Roman"/>
          <w:sz w:val="24"/>
          <w:szCs w:val="24"/>
        </w:rPr>
        <w:t xml:space="preserve"> </w:t>
      </w:r>
      <w:r w:rsidRPr="00A74915">
        <w:rPr>
          <w:rFonts w:ascii="Times New Roman" w:hAnsi="Times New Roman" w:cs="Times New Roman"/>
          <w:sz w:val="24"/>
          <w:szCs w:val="24"/>
        </w:rPr>
        <w:t xml:space="preserve">with linalool synthase </w:t>
      </w:r>
      <w:proofErr w:type="spellStart"/>
      <w:r w:rsidRPr="00A74915">
        <w:rPr>
          <w:rFonts w:ascii="Times New Roman" w:hAnsi="Times New Roman" w:cs="Times New Roman"/>
          <w:sz w:val="24"/>
          <w:szCs w:val="24"/>
        </w:rPr>
        <w:t>CoLIS</w:t>
      </w:r>
      <w:proofErr w:type="spellEnd"/>
      <w:r w:rsidRPr="00A74915">
        <w:rPr>
          <w:rFonts w:ascii="Times New Roman" w:hAnsi="Times New Roman" w:cs="Times New Roman"/>
          <w:sz w:val="24"/>
          <w:szCs w:val="24"/>
        </w:rPr>
        <w:t>-LL in</w:t>
      </w:r>
      <w:r w:rsidR="00216517" w:rsidRPr="00A74915">
        <w:rPr>
          <w:rFonts w:ascii="Times New Roman" w:hAnsi="Times New Roman" w:cs="Times New Roman"/>
          <w:sz w:val="24"/>
          <w:szCs w:val="24"/>
        </w:rPr>
        <w:t xml:space="preserve"> </w:t>
      </w:r>
      <w:r w:rsidR="00216517" w:rsidRPr="00A74915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bookmarkStart w:id="1" w:name="_GoBack"/>
      <w:bookmarkEnd w:id="1"/>
      <w:proofErr w:type="spellStart"/>
      <w:r w:rsidR="00216517" w:rsidRPr="00A74915">
        <w:rPr>
          <w:rFonts w:ascii="Times New Roman" w:hAnsi="Times New Roman" w:cs="Times New Roman"/>
          <w:i/>
          <w:iCs/>
          <w:sz w:val="24"/>
          <w:szCs w:val="24"/>
        </w:rPr>
        <w:t>osmophloeum</w:t>
      </w:r>
      <w:proofErr w:type="spellEnd"/>
      <w:r w:rsidR="000B3F94" w:rsidRPr="00A7491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B3F94" w:rsidRPr="00A74915">
        <w:rPr>
          <w:rFonts w:ascii="Times New Roman" w:hAnsi="Times New Roman" w:cs="Times New Roman"/>
          <w:sz w:val="24"/>
          <w:szCs w:val="24"/>
        </w:rPr>
        <w:t>(</w:t>
      </w:r>
      <w:r w:rsidR="00D92F3D" w:rsidRPr="00A74915">
        <w:rPr>
          <w:rFonts w:ascii="Times New Roman" w:hAnsi="Times New Roman" w:cs="Times New Roman"/>
          <w:sz w:val="24"/>
          <w:szCs w:val="24"/>
        </w:rPr>
        <w:t xml:space="preserve">accession number: </w:t>
      </w:r>
      <w:r w:rsidR="000B3F94" w:rsidRPr="00A74915">
        <w:rPr>
          <w:rFonts w:ascii="Times New Roman" w:hAnsi="Times New Roman" w:cs="Times New Roman"/>
          <w:sz w:val="24"/>
          <w:szCs w:val="24"/>
        </w:rPr>
        <w:t>JX028232)</w:t>
      </w:r>
      <w:r w:rsidRPr="00A74915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216517" w:rsidRPr="00A74915">
        <w:rPr>
          <w:rFonts w:ascii="Times New Roman" w:hAnsi="Times New Roman" w:cs="Times New Roman"/>
          <w:sz w:val="24"/>
          <w:szCs w:val="24"/>
        </w:rPr>
        <w:t xml:space="preserve"> Fully conserved amino acids are shaded in black and enzymatic motifs are highlighted in red. </w:t>
      </w:r>
    </w:p>
    <w:p w14:paraId="75099FAB" w14:textId="4E854282" w:rsidR="009D7136" w:rsidRPr="00A74915" w:rsidRDefault="009D7136" w:rsidP="00CF2FE0">
      <w:pPr>
        <w:rPr>
          <w:rFonts w:ascii="Times New Roman" w:hAnsi="Times New Roman" w:cs="Times New Roman"/>
          <w:sz w:val="24"/>
          <w:szCs w:val="24"/>
        </w:rPr>
      </w:pPr>
    </w:p>
    <w:p w14:paraId="1C612E2B" w14:textId="2934AE03" w:rsidR="009D7136" w:rsidRPr="00A74915" w:rsidRDefault="009D7136" w:rsidP="004A7741">
      <w:pPr>
        <w:kinsoku w:val="0"/>
        <w:wordWrap w:val="0"/>
        <w:overflowPunct w:val="0"/>
        <w:rPr>
          <w:rFonts w:ascii="Times New Roman" w:hAnsi="Times New Roman" w:cs="Times New Roman"/>
          <w:sz w:val="24"/>
          <w:szCs w:val="24"/>
        </w:rPr>
      </w:pPr>
      <w:r w:rsidRPr="00A749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D6287A" w14:textId="6EDBB3E6" w:rsidR="004A7741" w:rsidRPr="00A74915" w:rsidRDefault="004A7741" w:rsidP="004A7741">
      <w:pPr>
        <w:kinsoku w:val="0"/>
        <w:wordWrap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7D9167D3" w14:textId="4E4911CC" w:rsidR="004A7741" w:rsidRPr="00A74915" w:rsidRDefault="004A7741" w:rsidP="004A7741">
      <w:pPr>
        <w:kinsoku w:val="0"/>
        <w:wordWrap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643C9A98" w14:textId="0403B11C" w:rsidR="004A7741" w:rsidRPr="00A74915" w:rsidRDefault="004A7741" w:rsidP="004A7741">
      <w:pPr>
        <w:kinsoku w:val="0"/>
        <w:wordWrap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1CAE2444" w14:textId="5FB1F4CE" w:rsidR="004A7741" w:rsidRPr="00A74915" w:rsidRDefault="004A7741" w:rsidP="004A7741">
      <w:pPr>
        <w:kinsoku w:val="0"/>
        <w:wordWrap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49097434" w14:textId="0ABBC1EA" w:rsidR="004A7741" w:rsidRPr="00A74915" w:rsidRDefault="004A7741" w:rsidP="004A7741">
      <w:pPr>
        <w:kinsoku w:val="0"/>
        <w:wordWrap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600AEB5F" w14:textId="1DF492A6" w:rsidR="004A7741" w:rsidRPr="00A74915" w:rsidRDefault="004A7741" w:rsidP="004A7741">
      <w:pPr>
        <w:kinsoku w:val="0"/>
        <w:wordWrap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4AAABCCD" w14:textId="1319DDCA" w:rsidR="004A7741" w:rsidRPr="00A74915" w:rsidRDefault="004A7741" w:rsidP="004A7741">
      <w:pPr>
        <w:kinsoku w:val="0"/>
        <w:wordWrap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625E55A3" w14:textId="58084473" w:rsidR="004A7741" w:rsidRPr="00A74915" w:rsidRDefault="004A7741" w:rsidP="004A7741">
      <w:pPr>
        <w:kinsoku w:val="0"/>
        <w:wordWrap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5D59A7B1" w14:textId="538327C3" w:rsidR="004A7741" w:rsidRPr="00A74915" w:rsidRDefault="004A7741" w:rsidP="004A7741">
      <w:pPr>
        <w:rPr>
          <w:rFonts w:ascii="Times New Roman" w:hAnsi="Times New Roman" w:cs="Times New Roman"/>
          <w:sz w:val="24"/>
          <w:szCs w:val="24"/>
        </w:rPr>
      </w:pPr>
    </w:p>
    <w:p w14:paraId="22FC40C3" w14:textId="2D2DF20F" w:rsidR="004A7741" w:rsidRPr="00A74915" w:rsidRDefault="004A7741" w:rsidP="004A7741">
      <w:pPr>
        <w:rPr>
          <w:rFonts w:ascii="Times New Roman" w:hAnsi="Times New Roman" w:cs="Times New Roman"/>
          <w:sz w:val="24"/>
          <w:szCs w:val="24"/>
        </w:rPr>
      </w:pPr>
    </w:p>
    <w:sectPr w:rsidR="004A7741" w:rsidRPr="00A74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099154" w14:textId="77777777" w:rsidR="005040ED" w:rsidRDefault="005040ED" w:rsidP="00A32DE2">
      <w:r>
        <w:separator/>
      </w:r>
    </w:p>
  </w:endnote>
  <w:endnote w:type="continuationSeparator" w:id="0">
    <w:p w14:paraId="79C791E7" w14:textId="77777777" w:rsidR="005040ED" w:rsidRDefault="005040ED" w:rsidP="00A32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3861EB" w14:textId="77777777" w:rsidR="005040ED" w:rsidRDefault="005040ED" w:rsidP="00A32DE2">
      <w:r>
        <w:separator/>
      </w:r>
    </w:p>
  </w:footnote>
  <w:footnote w:type="continuationSeparator" w:id="0">
    <w:p w14:paraId="658E7D5D" w14:textId="77777777" w:rsidR="005040ED" w:rsidRDefault="005040ED" w:rsidP="00A32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AEA"/>
    <w:rsid w:val="00017139"/>
    <w:rsid w:val="00021128"/>
    <w:rsid w:val="00091BA6"/>
    <w:rsid w:val="000B3F94"/>
    <w:rsid w:val="0011472D"/>
    <w:rsid w:val="00141108"/>
    <w:rsid w:val="00181329"/>
    <w:rsid w:val="00196346"/>
    <w:rsid w:val="001A425E"/>
    <w:rsid w:val="001A6C66"/>
    <w:rsid w:val="001E510D"/>
    <w:rsid w:val="001E5698"/>
    <w:rsid w:val="00216517"/>
    <w:rsid w:val="00232725"/>
    <w:rsid w:val="0026699B"/>
    <w:rsid w:val="00312BC9"/>
    <w:rsid w:val="00350243"/>
    <w:rsid w:val="003A3EC2"/>
    <w:rsid w:val="003B4552"/>
    <w:rsid w:val="0042578C"/>
    <w:rsid w:val="004A5D82"/>
    <w:rsid w:val="004A7741"/>
    <w:rsid w:val="004D33B2"/>
    <w:rsid w:val="00500475"/>
    <w:rsid w:val="005040ED"/>
    <w:rsid w:val="00543DAB"/>
    <w:rsid w:val="00561F92"/>
    <w:rsid w:val="00583833"/>
    <w:rsid w:val="005E1144"/>
    <w:rsid w:val="00606DC8"/>
    <w:rsid w:val="006D04A2"/>
    <w:rsid w:val="00706935"/>
    <w:rsid w:val="00727EB3"/>
    <w:rsid w:val="00761888"/>
    <w:rsid w:val="00761B8C"/>
    <w:rsid w:val="007D310D"/>
    <w:rsid w:val="0080012B"/>
    <w:rsid w:val="008024E6"/>
    <w:rsid w:val="008444CF"/>
    <w:rsid w:val="008675C7"/>
    <w:rsid w:val="00924011"/>
    <w:rsid w:val="009841C8"/>
    <w:rsid w:val="00990CAE"/>
    <w:rsid w:val="009D7136"/>
    <w:rsid w:val="009F63BE"/>
    <w:rsid w:val="00A16FB6"/>
    <w:rsid w:val="00A32DE2"/>
    <w:rsid w:val="00A43D38"/>
    <w:rsid w:val="00A51F43"/>
    <w:rsid w:val="00A70CF7"/>
    <w:rsid w:val="00A74915"/>
    <w:rsid w:val="00A94423"/>
    <w:rsid w:val="00AA34D1"/>
    <w:rsid w:val="00AA7C18"/>
    <w:rsid w:val="00B12A89"/>
    <w:rsid w:val="00B93E62"/>
    <w:rsid w:val="00C14D6C"/>
    <w:rsid w:val="00C200F7"/>
    <w:rsid w:val="00C2575B"/>
    <w:rsid w:val="00C45889"/>
    <w:rsid w:val="00CF2FE0"/>
    <w:rsid w:val="00D075DB"/>
    <w:rsid w:val="00D53B0D"/>
    <w:rsid w:val="00D61A06"/>
    <w:rsid w:val="00D84CDA"/>
    <w:rsid w:val="00D90000"/>
    <w:rsid w:val="00D92F3D"/>
    <w:rsid w:val="00D93719"/>
    <w:rsid w:val="00DD134A"/>
    <w:rsid w:val="00E718C6"/>
    <w:rsid w:val="00E86AEA"/>
    <w:rsid w:val="00EA4F84"/>
    <w:rsid w:val="00EB049D"/>
    <w:rsid w:val="00EE6A98"/>
    <w:rsid w:val="00EF34C3"/>
    <w:rsid w:val="00F13B6D"/>
    <w:rsid w:val="00F14278"/>
    <w:rsid w:val="00F277FA"/>
    <w:rsid w:val="00F5453B"/>
    <w:rsid w:val="00F95916"/>
    <w:rsid w:val="00FA5114"/>
    <w:rsid w:val="00FC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FAD76"/>
  <w15:chartTrackingRefBased/>
  <w15:docId w15:val="{5A144CFD-14C3-477C-997B-939C628AA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D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D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D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DE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27EB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27E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8</TotalTime>
  <Pages>4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希 侯</dc:creator>
  <cp:keywords/>
  <dc:description/>
  <cp:lastModifiedBy>侯杰希</cp:lastModifiedBy>
  <cp:revision>118</cp:revision>
  <dcterms:created xsi:type="dcterms:W3CDTF">2020-03-06T13:47:00Z</dcterms:created>
  <dcterms:modified xsi:type="dcterms:W3CDTF">2020-10-04T09:46:00Z</dcterms:modified>
</cp:coreProperties>
</file>